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tag w:val="goog_rdk_130"/>
        <w:id w:val="-1843471296"/>
      </w:sdtPr>
      <w:sdtContent>
        <w:p w14:paraId="03BB10B2" w14:textId="72F2F60E" w:rsidR="00FB600E" w:rsidRDefault="00FB600E" w:rsidP="00FB600E">
          <w:pPr>
            <w:widowControl w:val="0"/>
            <w:spacing w:line="360" w:lineRule="auto"/>
            <w:rPr>
              <w:rFonts w:ascii="Calibri" w:eastAsia="Calibri" w:hAnsi="Calibri" w:cs="Calibri"/>
              <w:b/>
            </w:rPr>
          </w:pPr>
          <w:sdt>
            <w:sdtPr>
              <w:tag w:val="goog_rdk_129"/>
              <w:id w:val="-391121203"/>
            </w:sdtPr>
            <w:sdtContent>
              <w:r>
                <w:rPr>
                  <w:rFonts w:ascii="Calibri" w:eastAsia="Calibri" w:hAnsi="Calibri" w:cs="Calibri"/>
                  <w:b/>
                </w:rPr>
                <w:t>Fig. S</w:t>
              </w:r>
              <w:r w:rsidR="00904760">
                <w:rPr>
                  <w:rFonts w:ascii="Calibri" w:eastAsia="Calibri" w:hAnsi="Calibri" w:cs="Calibri"/>
                  <w:b/>
                </w:rPr>
                <w:t>2</w:t>
              </w:r>
              <w:r w:rsidR="00D90031">
                <w:rPr>
                  <w:rFonts w:ascii="Calibri" w:eastAsia="Calibri" w:hAnsi="Calibri" w:cs="Calibri"/>
                  <w:b/>
                </w:rPr>
                <w:t>3</w:t>
              </w:r>
              <w:r>
                <w:rPr>
                  <w:rFonts w:ascii="Calibri" w:eastAsia="Calibri" w:hAnsi="Calibri" w:cs="Calibri"/>
                  <w:b/>
                </w:rPr>
                <w:t xml:space="preserve">. </w:t>
              </w:r>
              <w:r w:rsidRPr="00FB600E">
                <w:rPr>
                  <w:rFonts w:ascii="Calibri" w:eastAsia="Calibri" w:hAnsi="Calibri" w:cs="Calibri"/>
                  <w:bCs/>
                </w:rPr>
                <w:t xml:space="preserve">Average expected benefit of countries when priorities for scenario </w:t>
              </w:r>
              <w:r w:rsidR="00D90031">
                <w:rPr>
                  <w:rFonts w:ascii="Calibri" w:eastAsia="Calibri" w:hAnsi="Calibri" w:cs="Calibri"/>
                  <w:bCs/>
                </w:rPr>
                <w:t>9</w:t>
              </w:r>
              <w:r w:rsidRPr="00FB600E">
                <w:rPr>
                  <w:rFonts w:ascii="Calibri" w:eastAsia="Calibri" w:hAnsi="Calibri" w:cs="Calibri"/>
                  <w:bCs/>
                </w:rPr>
                <w:t xml:space="preserve"> are recalculated 10,000 times using the mean, standard deviation, upper and lower limits of the </w:t>
              </w:r>
              <w:proofErr w:type="spellStart"/>
              <w:r w:rsidRPr="00FB600E">
                <w:rPr>
                  <w:rFonts w:ascii="Calibri" w:eastAsia="Calibri" w:hAnsi="Calibri" w:cs="Calibri"/>
                  <w:bCs/>
                </w:rPr>
                <w:t>darkspot</w:t>
              </w:r>
              <w:proofErr w:type="spellEnd"/>
              <w:r w:rsidRPr="00FB600E">
                <w:rPr>
                  <w:rFonts w:ascii="Calibri" w:eastAsia="Calibri" w:hAnsi="Calibri" w:cs="Calibri"/>
                  <w:bCs/>
                </w:rPr>
                <w:t xml:space="preserve"> index. Panels (a) and (b) are primary estimates while (c) and (d) are scaled to a fixed area of 10,000 km2. Panels (a) and (c) represent the geographic maps of the estimates while (b) and (d) represent the </w:t>
              </w:r>
              <w:proofErr w:type="spellStart"/>
              <w:r w:rsidRPr="00FB600E">
                <w:rPr>
                  <w:rFonts w:ascii="Calibri" w:eastAsia="Calibri" w:hAnsi="Calibri" w:cs="Calibri"/>
                  <w:bCs/>
                </w:rPr>
                <w:t>roseplot</w:t>
              </w:r>
              <w:proofErr w:type="spellEnd"/>
              <w:r w:rsidRPr="00FB600E">
                <w:rPr>
                  <w:rFonts w:ascii="Calibri" w:eastAsia="Calibri" w:hAnsi="Calibri" w:cs="Calibri"/>
                  <w:bCs/>
                </w:rPr>
                <w:t xml:space="preserve"> of the top 5 botanical countries with the </w:t>
              </w:r>
              <w:r>
                <w:rPr>
                  <w:rFonts w:ascii="Calibri" w:eastAsia="Calibri" w:hAnsi="Calibri" w:cs="Calibri"/>
                  <w:bCs/>
                </w:rPr>
                <w:t>largest</w:t>
              </w:r>
              <w:r w:rsidRPr="00FB600E">
                <w:rPr>
                  <w:rFonts w:ascii="Calibri" w:eastAsia="Calibri" w:hAnsi="Calibri" w:cs="Calibri"/>
                  <w:bCs/>
                </w:rPr>
                <w:t xml:space="preserve"> shortfalls per continent.</w:t>
              </w:r>
            </w:sdtContent>
          </w:sdt>
        </w:p>
      </w:sdtContent>
    </w:sdt>
    <w:p w14:paraId="3D8236EA" w14:textId="77777777" w:rsidR="005F23A8" w:rsidRDefault="005F23A8" w:rsidP="005A3A03">
      <w:pPr>
        <w:spacing w:line="36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067F0F4F" w14:textId="3C687EA4" w:rsidR="005A3A03" w:rsidRDefault="00D90031" w:rsidP="005A3A03">
      <w:p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noProof/>
        </w:rPr>
        <w:drawing>
          <wp:inline distT="114300" distB="114300" distL="114300" distR="114300" wp14:anchorId="0FCF1ED1" wp14:editId="01D143CC">
            <wp:extent cx="5731510" cy="4298633"/>
            <wp:effectExtent l="0" t="0" r="2540" b="6985"/>
            <wp:docPr id="40" name="image7.png" descr="A map of the world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7.png" descr="A map of the world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63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5A3A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A03"/>
    <w:rsid w:val="002469E4"/>
    <w:rsid w:val="004060A5"/>
    <w:rsid w:val="004D3543"/>
    <w:rsid w:val="004E5A68"/>
    <w:rsid w:val="00521A60"/>
    <w:rsid w:val="005605B9"/>
    <w:rsid w:val="005A3A03"/>
    <w:rsid w:val="005F23A8"/>
    <w:rsid w:val="006C2EE0"/>
    <w:rsid w:val="00764440"/>
    <w:rsid w:val="007C509F"/>
    <w:rsid w:val="00892F8A"/>
    <w:rsid w:val="008D610E"/>
    <w:rsid w:val="00902207"/>
    <w:rsid w:val="00904760"/>
    <w:rsid w:val="00AC0B31"/>
    <w:rsid w:val="00AF3BB5"/>
    <w:rsid w:val="00B43712"/>
    <w:rsid w:val="00BA72B5"/>
    <w:rsid w:val="00BE02A4"/>
    <w:rsid w:val="00C4399B"/>
    <w:rsid w:val="00D90031"/>
    <w:rsid w:val="00DD373E"/>
    <w:rsid w:val="00E77698"/>
    <w:rsid w:val="00F20BE5"/>
    <w:rsid w:val="00FB6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6A9CE"/>
  <w15:chartTrackingRefBased/>
  <w15:docId w15:val="{462D0D90-1B90-49C9-9035-C06E1C661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A0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B13BFC-E6E7-452A-B91F-907A569F3D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Pironon</dc:creator>
  <cp:keywords/>
  <dc:description/>
  <cp:lastModifiedBy>Samuel Pironon</cp:lastModifiedBy>
  <cp:revision>2</cp:revision>
  <dcterms:created xsi:type="dcterms:W3CDTF">2023-12-05T02:14:00Z</dcterms:created>
  <dcterms:modified xsi:type="dcterms:W3CDTF">2023-12-05T02:14:00Z</dcterms:modified>
</cp:coreProperties>
</file>